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63C" w:rsidRPr="00A54140" w:rsidRDefault="0028463C" w:rsidP="00940F58">
      <w:pPr>
        <w:spacing w:line="360" w:lineRule="auto"/>
        <w:rPr>
          <w:b/>
          <w:sz w:val="32"/>
          <w:szCs w:val="32"/>
          <w:lang w:val="en-US"/>
        </w:rPr>
      </w:pPr>
      <w:r w:rsidRPr="00A54140">
        <w:rPr>
          <w:b/>
          <w:sz w:val="32"/>
          <w:szCs w:val="32"/>
        </w:rPr>
        <w:t>Cellular and molecular causes of tissue flow</w:t>
      </w:r>
    </w:p>
    <w:p w:rsidR="0028463C" w:rsidRPr="00A26DAB" w:rsidRDefault="0028463C" w:rsidP="00940F58">
      <w:pPr>
        <w:spacing w:line="360" w:lineRule="auto"/>
        <w:rPr>
          <w:b/>
        </w:rPr>
      </w:pPr>
      <w:r>
        <w:rPr>
          <w:b/>
        </w:rPr>
        <w:t>C</w:t>
      </w:r>
      <w:r w:rsidRPr="00A26DAB">
        <w:rPr>
          <w:b/>
        </w:rPr>
        <w:t>ell intercalation</w:t>
      </w:r>
    </w:p>
    <w:p w:rsidR="0028463C" w:rsidRPr="00A26DAB" w:rsidRDefault="0028463C" w:rsidP="00940F58">
      <w:pPr>
        <w:spacing w:line="360" w:lineRule="auto"/>
      </w:pPr>
      <w:r w:rsidRPr="00A26DAB">
        <w:t xml:space="preserve">During </w:t>
      </w:r>
      <w:r w:rsidRPr="00D5413B">
        <w:rPr>
          <w:i/>
        </w:rPr>
        <w:t>Tribolium</w:t>
      </w:r>
      <w:r>
        <w:t xml:space="preserve"> embryo </w:t>
      </w:r>
      <w:r w:rsidRPr="00A26DAB">
        <w:t>condensation, ectodermal cells undergo mediolateral cell intercalation, which in turn causes the narrowing and extension (convergent extension) of the embryonic tissue</w:t>
      </w:r>
      <w:r>
        <w:t xml:space="preserve"> </w:t>
      </w:r>
      <w:r>
        <w:fldChar w:fldCharType="begin" w:fldLock="1"/>
      </w:r>
      <w:r>
        <w:instrText>ADDIN CSL_CITATION { "citationItems" : [ { "id" : "ITEM-1", "itemData" : { "DOI" : "10.1242/dev.096271", "ISSN" : "0950-1991", "author" : [ { "dropping-particle" : "", "family" : "Benton", "given" : "M. A.", "non-dropping-particle" : "", "parse-names" : false, "suffix" : "" }, { "dropping-particle" : "", "family" : "Akam", "given" : "M.", "non-dropping-particle" : "", "parse-names" : false, "suffix" : "" }, { "dropping-particle" : "", "family" : "Pavlopoulos", "given" : "A.", "non-dropping-particle" : "", "parse-names" : false, "suffix" : "" } ], "container-title" : "Development", "id" : "ITEM-1", "issue" : "15", "issued" : { "date-parts" : [ [ "2013", "7", "16" ] ] }, "page" : "3210-3220", "title" : "Cell and tissue dynamics during Tribolium embryogenesis revealed by versatile fluorescence labeling approaches", "type" : "article-journal", "volume" : "140" }, "uris" : [ "http://www.mendeley.com/documents/?uuid=77644246-922a-4fb8-bbaf-1e3842614714" ] } ], "mendeley" : { "formattedCitation" : "[1]", "plainTextFormattedCitation" : "[1]", "previouslyFormattedCitation" : "[5]" }, "properties" : { "noteIndex" : 0 }, "schema" : "https://github.com/citation-style-language/schema/raw/master/csl-citation.json" }</w:instrText>
      </w:r>
      <w:r>
        <w:fldChar w:fldCharType="separate"/>
      </w:r>
      <w:r w:rsidRPr="0028463C">
        <w:rPr>
          <w:noProof/>
        </w:rPr>
        <w:t>[1]</w:t>
      </w:r>
      <w:r>
        <w:fldChar w:fldCharType="end"/>
      </w:r>
      <w:r w:rsidRPr="00A26DAB">
        <w:t>. This cell intercalation continues in the posterior of the embryo during condensation and throughout GBE, and is</w:t>
      </w:r>
      <w:r>
        <w:t xml:space="preserve"> a known driver of both events </w:t>
      </w:r>
      <w:r>
        <w:fldChar w:fldCharType="begin" w:fldLock="1"/>
      </w:r>
      <w:r>
        <w:instrText>ADDIN CSL_CITATION { "citationItems" : [ { "id" : "ITEM-1", "itemData" : { "DOI" : "10.1038/ncomms7635", "ISSN" : "2041-1723", "PMID" : "25858515", "abstract" : "Segmented animals are found in major clades as phylogenetically distant as vertebrates and arthropods. Typically, segments form sequentially in what has been thought to be a regular process, relying on a segmentation clock to pattern budding segments and posterior mitosis to generate axial elongation. Here we show that segmentation in Tribolium has phases of variable periodicity during which segments are added at different rates. Furthermore, elongation during a period of rapid posterior segment addition is driven by high rates of cell rearrangement, demonstrated by differential fates of marked anterior and posterior blastoderm cells. A computational model of this period successfully reproduces elongation through cell rearrangement in the absence of cell division. Unlike current models of steady-state sequential segmentation and elongation from a proliferative growth zone, our results indicate that cell behaviours are dynamic and variable, corresponding to differences in segmentation rate and giving rise to morphologically distinct regions of the embryo.", "author" : [ { "dropping-particle" : "", "family" : "Nakamoto", "given" : "A", "non-dropping-particle" : "", "parse-names" : false, "suffix" : "" }, { "dropping-particle" : "", "family" : "Hester", "given" : "S D", "non-dropping-particle" : "", "parse-names" : false, "suffix" : "" }, { "dropping-particle" : "", "family" : "Constantinou", "given" : "S J", "non-dropping-particle" : "", "parse-names" : false, "suffix" : "" }, { "dropping-particle" : "", "family" : "Blaine", "given" : "W G", "non-dropping-particle" : "", "parse-names" : false, "suffix" : "" }, { "dropping-particle" : "", "family" : "Tewksbury", "given" : "A B", "non-dropping-particle" : "", "parse-names" : false, "suffix" : "" }, { "dropping-particle" : "", "family" : "Matei", "given" : "M T", "non-dropping-particle" : "", "parse-names" : false, "suffix" : "" }, { "dropping-particle" : "", "family" : "Nagy", "given" : "L M", "non-dropping-particle" : "", "parse-names" : false, "suffix" : "" }, { "dropping-particle" : "", "family" : "Williams", "given" : "T A", "non-dropping-particle" : "", "parse-names" : false, "suffix" : "" } ], "container-title" : "Nature communications", "id" : "ITEM-1", "issued" : { "date-parts" : [ [ "2015" ] ] }, "page" : "6635", "publisher" : "Nature Publishing Group", "title" : "Changing cell behaviours during beetle embryogenesis correlates with slowing of segmentation.", "type" : "article-journal", "volume" : "6" }, "uris" : [ "http://www.mendeley.com/documents/?uuid=f350b27f-4e77-4d36-8cd7-ef12b941c4da" ] } ], "mendeley" : { "formattedCitation" : "[2]", "plainTextFormattedCitation" : "[2]", "previouslyFormattedCitation" : "[6]" }, "properties" : { "noteIndex" : 0 }, "schema" : "https://github.com/citation-style-language/schema/raw/master/csl-citation.json" }</w:instrText>
      </w:r>
      <w:r>
        <w:fldChar w:fldCharType="separate"/>
      </w:r>
      <w:r w:rsidRPr="0028463C">
        <w:rPr>
          <w:noProof/>
        </w:rPr>
        <w:t>[2]</w:t>
      </w:r>
      <w:r>
        <w:fldChar w:fldCharType="end"/>
      </w:r>
      <w:r w:rsidRPr="00A26DAB">
        <w:t>. Our previous model of this process was that mediolateral cell intercalation only took place</w:t>
      </w:r>
      <w:r>
        <w:t xml:space="preserve"> in the ventral epithelium (Fig 1</w:t>
      </w:r>
      <w:r w:rsidRPr="00A26DAB">
        <w:t>). However, the genes driving intercalation (</w:t>
      </w:r>
      <w:r w:rsidRPr="00D5413B">
        <w:rPr>
          <w:i/>
        </w:rPr>
        <w:t>Tc-Toll7</w:t>
      </w:r>
      <w:r w:rsidRPr="00A26DAB">
        <w:t xml:space="preserve"> and </w:t>
      </w:r>
      <w:r w:rsidRPr="00D5413B">
        <w:rPr>
          <w:i/>
        </w:rPr>
        <w:t>Tc-Toll10</w:t>
      </w:r>
      <w:r w:rsidRPr="00A26DAB">
        <w:t>) are expressed in rings around the</w:t>
      </w:r>
      <w:r>
        <w:t xml:space="preserve"> entire germband epithelium </w:t>
      </w:r>
      <w:r>
        <w:fldChar w:fldCharType="begin" w:fldLock="1"/>
      </w:r>
      <w:r>
        <w:instrText>ADDIN CSL_CITATION { "citationItems" : [ { "id" : "ITEM-1", "itemData" : { "DOI" : "10.1016/j.cub.2016.04.055", "ISBN" : "1879-0445 (Electronic) 0960-9822 (Linking)", "ISSN" : "09609822", "PMID" : "27212406", "abstract" : "\u00a9 2016 Elsevier Ltd One of the key morphogenetic processes used during development is the controlled intercalation of cells between their neighbors. This process has been co-opted into a range of developmental events, and it also underlies an event that occurs in each major group of bilaterians: elongation of the embryo along the anterior-posterior axis [1]. In Drosophila, a novel component of this process was recently discovered by Par\u00e9 et al., who showed that three Toll genes function together to drive cell intercalation during germband extension [2] . This finding raises the question of whether this role of Toll genes is an evolutionary novelty of flies or a general mechanism of embryonic morphogenesis. Here we show that the Toll gene function in axis elongation is, in fact, widely conserved among arthropods. First, we functionally demonstrate that two Toll genes are required for cell intercalation in the beetle Tribolium castaneum. We then show that these genes belong to a previously undescribed Toll subfamily and that members of this subfamily exhibit striped expression (as seen in Tribolium and previously reported in Drosophila [3\u20135]) in embryos of six other arthropod species spanning the entire phylum. Last, we show that two of these Toll genes are required for normal morphogenesis during anterior-posterior embryo elongation in the spider Parasteatoda tepidariorum, a member of the most basally branching arthropod lineage. From our findings, we hypothesize that Toll genes had a morphogenetic function in embryo elongation in the last common ancestor of all arthropods, which existed over 550 million years ago.", "author" : [ { "dropping-particle" : "", "family" : "Benton", "given" : "M.A.", "non-dropping-particle" : "", "parse-names" : false, "suffix" : "" }, { "dropping-particle" : "", "family" : "Pechmann", "given" : "Matthias", "non-dropping-particle" : "", "parse-names" : false, "suffix" : "" }, { "dropping-particle" : "", "family" : "Frey", "given" : "Nadine", "non-dropping-particle" : "", "parse-names" : false, "suffix" : "" }, { "dropping-particle" : "", "family" : "Stappert", "given" : "Dominik", "non-dropping-particle" : "", "parse-names" : false, "suffix" : "" }, { "dropping-particle" : "", "family" : "Conrads", "given" : "Kai H. K.H.", "non-dropping-particle" : "", "parse-names" : false, "suffix" : "" }, { "dropping-particle" : "", "family" : "Chen", "given" : "Yen-Ta Y.-T.", "non-dropping-particle" : "", "parse-names" : false, "suffix" : "" }, { "dropping-particle" : "", "family" : "Stamataki", "given" : "Evangelia", "non-dropping-particle" : "", "parse-names" : false, "suffix" : "" }, { "dropping-particle" : "", "family" : "Pavlopoulos", "given" : "Anastasios", "non-dropping-particle" : "", "parse-names" : false, "suffix" : "" }, { "dropping-particle" : "", "family" : "Roth", "given" : "Siegfried", "non-dropping-particle" : "", "parse-names" : false, "suffix" : "" } ], "container-title" : "Current Biology", "id" : "ITEM-1", "issue" : "12", "issued" : { "date-parts" : [ [ "2016" ] ] }, "page" : "1609-1615", "publisher" : "Elsevier Ltd", "title" : "Toll Genes Have an Ancestral Role in Axis Elongation", "type" : "article-journal", "volume" : "26" }, "uris" : [ "http://www.mendeley.com/documents/?uuid=5b90b487-9603-4fa0-9415-79ee6198c953" ] } ], "mendeley" : { "formattedCitation" : "[3]", "plainTextFormattedCitation" : "[3]", "previouslyFormattedCitation" : "[7]" }, "properties" : { "noteIndex" : 0 }, "schema" : "https://github.com/citation-style-language/schema/raw/master/csl-citation.json" }</w:instrText>
      </w:r>
      <w:r>
        <w:fldChar w:fldCharType="separate"/>
      </w:r>
      <w:r w:rsidRPr="0028463C">
        <w:rPr>
          <w:noProof/>
        </w:rPr>
        <w:t>[3]</w:t>
      </w:r>
      <w:r>
        <w:fldChar w:fldCharType="end"/>
      </w:r>
      <w:r w:rsidRPr="00A26DAB">
        <w:t xml:space="preserve">, and therefore, it is likely that cells of the dorsal epithelium are also undergoing mediolateral intercalation. </w:t>
      </w:r>
      <w:r>
        <w:t xml:space="preserve"> This conclusion is supported by the fact that </w:t>
      </w:r>
      <w:proofErr w:type="spellStart"/>
      <w:r>
        <w:t>dorsalised</w:t>
      </w:r>
      <w:proofErr w:type="spellEnd"/>
      <w:r>
        <w:t xml:space="preserve"> </w:t>
      </w:r>
      <w:r w:rsidRPr="00D5413B">
        <w:rPr>
          <w:i/>
        </w:rPr>
        <w:t>Tribolium</w:t>
      </w:r>
      <w:r>
        <w:t xml:space="preserve"> germbands (i.e. that lack ventral tissue) undergo extensive GBE (discussed below).</w:t>
      </w:r>
    </w:p>
    <w:p w:rsidR="0028463C" w:rsidRPr="00A26DAB" w:rsidRDefault="0028463C" w:rsidP="00940F58">
      <w:pPr>
        <w:spacing w:line="360" w:lineRule="auto"/>
      </w:pPr>
    </w:p>
    <w:p w:rsidR="0028463C" w:rsidRPr="00A26DAB" w:rsidRDefault="0028463C" w:rsidP="00940F58">
      <w:pPr>
        <w:spacing w:line="360" w:lineRule="auto"/>
        <w:rPr>
          <w:b/>
        </w:rPr>
      </w:pPr>
      <w:r>
        <w:rPr>
          <w:b/>
        </w:rPr>
        <w:t>T</w:t>
      </w:r>
      <w:r w:rsidRPr="00A26DAB">
        <w:rPr>
          <w:b/>
        </w:rPr>
        <w:t>issue specific cell shape changes</w:t>
      </w:r>
    </w:p>
    <w:p w:rsidR="0028463C" w:rsidRPr="00A26DAB" w:rsidRDefault="0028463C" w:rsidP="00940F58">
      <w:pPr>
        <w:spacing w:line="360" w:lineRule="auto"/>
      </w:pPr>
      <w:r w:rsidRPr="00A26DAB">
        <w:t xml:space="preserve">Tissue specific cell shape changes take place at both the condensation and germband stages. In contrast to the </w:t>
      </w:r>
      <w:r w:rsidRPr="00AD6DED">
        <w:t xml:space="preserve">columnar epithelium of the </w:t>
      </w:r>
      <w:r w:rsidRPr="00AD6DED">
        <w:rPr>
          <w:i/>
        </w:rPr>
        <w:t>Drosophila</w:t>
      </w:r>
      <w:r w:rsidRPr="00AD6DED">
        <w:t xml:space="preserve"> blastoderm</w:t>
      </w:r>
      <w:r>
        <w:t xml:space="preserve"> </w:t>
      </w:r>
      <w:r>
        <w:fldChar w:fldCharType="begin" w:fldLock="1"/>
      </w:r>
      <w:r>
        <w:instrText>ADDIN CSL_CITATION { "citationItems" : [ { "id" : "ITEM-1", "itemData" : { "DOI" : "10.1016/0012-1606(76)90070-1", "ISSN" : "00121606", "author" : [ { "dropping-particle" : "", "family" : "Turner", "given" : "F.Rudolf", "non-dropping-particle" : "", "parse-names" : false, "suffix" : "" }, { "dropping-particle" : "", "family" : "Mahowald", "given" : "A.P.", "non-dropping-particle" : "", "parse-names" : false, "suffix" : "" } ], "container-title" : "Developmental Biology", "id" : "ITEM-1", "issue" : "1", "issued" : { "date-parts" : [ [ "1976", "5" ] ] }, "page" : "95-108", "title" : "Scanning electron microscopy of Drosophila embryogenesis I the structure of the egg envelopes and the formation of the cellular blastoderm", "type" : "article-journal", "volume" : "50" }, "uris" : [ "http://www.mendeley.com/documents/?uuid=814fb5ac-a04b-4c50-acbe-6e19de3938e4" ] } ], "mendeley" : { "formattedCitation" : "[4]", "plainTextFormattedCitation" : "[4]", "previouslyFormattedCitation" : "[8]" }, "properties" : { "noteIndex" : 0 }, "schema" : "https://github.com/citation-style-language/schema/raw/master/csl-citation.json" }</w:instrText>
      </w:r>
      <w:r>
        <w:fldChar w:fldCharType="separate"/>
      </w:r>
      <w:r w:rsidRPr="0028463C">
        <w:rPr>
          <w:noProof/>
        </w:rPr>
        <w:t>[4]</w:t>
      </w:r>
      <w:r>
        <w:fldChar w:fldCharType="end"/>
      </w:r>
      <w:r w:rsidRPr="00AD6DED">
        <w:t xml:space="preserve">, the </w:t>
      </w:r>
      <w:r w:rsidRPr="00AD6DED">
        <w:rPr>
          <w:i/>
        </w:rPr>
        <w:t>Tribolium</w:t>
      </w:r>
      <w:r w:rsidRPr="00AD6DED">
        <w:t xml:space="preserve"> blastoderm initially consists of an epithelium of cuboidal cells (as is also true of most insects;</w:t>
      </w:r>
      <w:r>
        <w:t xml:space="preserve"> </w:t>
      </w:r>
      <w:r>
        <w:fldChar w:fldCharType="begin" w:fldLock="1"/>
      </w:r>
      <w:r>
        <w:instrText>ADDIN CSL_CITATION { "citationItems" : [ { "id" : "ITEM-1", "itemData" : { "DOI" : "10.1242/dev.097113", "ISSN" : "0950-1991", "abstract" : "\u00a9 2015. Published by The Company of Biologists Ltd. In insects thefertilized egg undergoes a series of rapid nuclear divisions before the syncytial blastoderm starts to cellularize. Cellularization has been extensively studied in Drosophila melanogaster but its thick columnar blastoderm is unusual among insects.We therefore set out to describe cellularization in the beetle Triboliumcastaneum the embryos of which exhibit a thin blastoderm of cuboidal cells like most insects. Using immunohistochemistry live imaging and transmission electron microscopy we describe several striking differences to cellularization in Drosophila including the formation of junctions between the forming basal membrane and the yolk plasmalemma. To identify the nature of this novel junction we used the parental RNAi technique for a smallscale screen of junction proteins. We find that maternal knockdown of Tribolium innexin7a (Tc-inx7a) an ortholog of the Drosophila gap junction gene Innexin 7 leads to failure of cellularization. In Inx7adepleted eggs the invaginated plasma membrane retracts when basal cell closure normally begins.Furthermore transiently expressed tagged Inx7a localizes to the nascent basal membrane of the forming cells in wild-type eggs. We propose that Inx7a forms the newly identified junctions that stabilize the forming basal membrane and enable basal cell closure. We put forward Tribolium as a model for studying a more ancestral mode of cellularization in insects.", "author" : [ { "dropping-particle" : "", "family" : "Zee", "given" : "M.", "non-dropping-particle" : "van der", "parse-names" : false, "suffix" : "" }, { "dropping-particle" : "", "family" : "Benton", "given" : "M.A.", "non-dropping-particle" : "", "parse-names" : false, "suffix" : "" }, { "dropping-particle" : "", "family" : "Vazquez-Faci", "given" : "T.", "non-dropping-particle" : "", "parse-names" : false, "suffix" : "" }, { "dropping-particle" : "", "family" : "Lamers", "given" : "G.E.M.", "non-dropping-particle" : "", "parse-names" : false, "suffix" : "" }, { "dropping-particle" : "", "family" : "Jacobs", "given" : "C.G.C.", "non-dropping-particle" : "", "parse-names" : false, "suffix" : "" }, { "dropping-particle" : "", "family" : "Rabouille", "given" : "C.", "non-dropping-particle" : "", "parse-names" : false, "suffix" : "" } ], "container-title" : "Development", "id" : "ITEM-1", "issue" : "12", "issued" : { "date-parts" : [ [ "2015" ] ] }, "page" : "2173-2183", "title" : "Innexin7a forms junctions that stabilize the basal membrane during cellularization of the blastoderm in Tribolium castaneum", "type" : "article-journal", "volume" : "142" }, "uris" : [ "http://www.mendeley.com/documents/?uuid=bfb18f3c-f04c-412e-9b73-71720a2aa20c" ] } ], "mendeley" : { "formattedCitation" : "[5]", "plainTextFormattedCitation" : "[5]", "previouslyFormattedCitation" : "[9]" }, "properties" : { "noteIndex" : 0 }, "schema" : "https://github.com/citation-style-language/schema/raw/master/csl-citation.json" }</w:instrText>
      </w:r>
      <w:r>
        <w:fldChar w:fldCharType="separate"/>
      </w:r>
      <w:r w:rsidRPr="0028463C">
        <w:rPr>
          <w:noProof/>
        </w:rPr>
        <w:t>[5]</w:t>
      </w:r>
      <w:r>
        <w:fldChar w:fldCharType="end"/>
      </w:r>
      <w:r w:rsidRPr="00AD6DED">
        <w:t>). Then, as condensation takes place, cells of the ventrolateral and lateral ectoderm undergo a c</w:t>
      </w:r>
      <w:r>
        <w:t>uboidal-to-columnar transition</w:t>
      </w:r>
      <w:r w:rsidRPr="00AD6DED">
        <w:t xml:space="preserve">. This </w:t>
      </w:r>
      <w:r w:rsidRPr="00DE74C7">
        <w:t>change in shape causes ventrolateral and lateral cells to become both taller and thinner (Supplemental Fig 7), meaning that the apical and basal surface areas decrease. The tissue level consequence of this change is an overall decrease of the surface area of this region of the ectoderm. At the same time, the dorsal/dorsolateral ectoderm cells become shorter and wider (Supplemental Fig</w:t>
      </w:r>
      <w:r>
        <w:t xml:space="preserve"> 7</w:t>
      </w:r>
      <w:r w:rsidRPr="00AD6DED">
        <w:t xml:space="preserve">), thereby increasing the overall surface area of this region of the ectoderm. These tissue specific cell shape changes are likely a key cause of the germband condensing specifically </w:t>
      </w:r>
      <w:r>
        <w:t xml:space="preserve">on the ventral side of the egg </w:t>
      </w:r>
      <w:r>
        <w:fldChar w:fldCharType="begin" w:fldLock="1"/>
      </w:r>
      <w:r>
        <w:instrText>ADDIN CSL_CITATION { "citationItems" : [ { "id" : "ITEM-1", "itemData" : { "DOI" : "10.4161/bioa.27815", "ISBN" : "1949-100X (Electronic)\\n1949-0992 (Linking)", "ISSN" : "1949100X", "PMID" : "24451992", "abstract" : "Development of multicellular organisms depends on patterning and growth mechanisms encoded in the genome, but also on the physical properties and mechanical interactions of the constituent cells that interpret these genetic cues. This fundamental biological problem requires integrated studies at multiple levels of biological organization: from genes, to cell behaviors, to tissue morphogenesis. We have recently combined functional genetics with live imaging approaches in embryos of the insect Tribolium castaneum, in order to understand their remarkable transformation from a uniform single-layered blastoderm into a condensed multi-layered embryo covered by extensive extra-embryonic tissues. We first developed a quick and reliable methodology to fluorescently label various cell components in entire Tribolium embryos. Live imaging of labeled embryos at single cell resolution provided detailed descriptions of cell behaviors and tissue movements during normal embryogenesis. We then compared cell and tissue dynamics between wild-type and genetically perturbed embryos that exhibited altered relative proportions of constituent tissues. This systematic comparison led to a qualitative model of the molecular, cellular and tissue interactions that orchestrate the observed epithelial rearrangements. We expect this work to establish the Tribolium embryo as a powerful and attractive model system for biologists and biophysicists interested in the molecular, cellular and mechanical control of tissue morphogenesis.", "author" : [ { "dropping-particle" : "", "family" : "Benton", "given" : "M.A.", "non-dropping-particle" : "", "parse-names" : false, "suffix" : "" }, { "dropping-particle" : "", "family" : "Pavlopoulos", "given" : "A.", "non-dropping-particle" : "", "parse-names" : false, "suffix" : "" } ], "container-title" : "BioArchitecture", "id" : "ITEM-1", "issue" : "1", "issued" : { "date-parts" : [ [ "2014" ] ] }, "page" : "16-21", "title" : "Tribolium embryo morphogenesis: May the force be with you", "type" : "article-journal", "volume" : "4" }, "uris" : [ "http://www.mendeley.com/documents/?uuid=05af1f3f-4dc0-4479-bea9-75981abdb734" ] } ], "mendeley" : { "formattedCitation" : "[6]", "plainTextFormattedCitation" : "[6]", "previouslyFormattedCitation" : "[10]" }, "properties" : { "noteIndex" : 0 }, "schema" : "https://github.com/citation-style-language/schema/raw/master/csl-citation.json" }</w:instrText>
      </w:r>
      <w:r>
        <w:fldChar w:fldCharType="separate"/>
      </w:r>
      <w:r w:rsidRPr="0028463C">
        <w:rPr>
          <w:noProof/>
        </w:rPr>
        <w:t>[6]</w:t>
      </w:r>
      <w:r>
        <w:fldChar w:fldCharType="end"/>
      </w:r>
      <w:r w:rsidRPr="00AD6DED">
        <w:t>. Later, during GBE, the same tissue specific cell shape changes are also occurring. Cells at the lateral edge</w:t>
      </w:r>
      <w:r>
        <w:t xml:space="preserve">s of the germband are columnar </w:t>
      </w:r>
      <w:r>
        <w:fldChar w:fldCharType="begin" w:fldLock="1"/>
      </w:r>
      <w:r>
        <w:instrText>ADDIN CSL_CITATION { "citationItems" : [ { "id" : "ITEM-1", "itemData" : { "author" : [ { "dropping-particle" : "", "family" : "Handel", "given" : "Klaus", "non-dropping-particle" : "", "parse-names" : false, "suffix" : "" }, { "dropping-particle" : "", "family" : "Basal", "given" : "Abidin", "non-dropping-particle" : "", "parse-names" : false, "suffix" : "" }, { "dropping-particle" : "", "family" : "Fan", "given" : "Xiang", "non-dropping-particle" : "", "parse-names" : false, "suffix" : "" }, { "dropping-particle" : "", "family" : "Roth", "given" : "Siegfried", "non-dropping-particle" : "", "parse-names" : false, "suffix" : "" } ], "container-title" : "Dev. Genes Evol.", "id" : "ITEM-1", "issued" : { "date-parts" : [ [ "2005" ] ] }, "page" : "13-31", "title" : "Tribolium castaneum twist: gastrulation and mesoderm formation in a short-germ beetle", "type" : "article-journal", "volume" : "215" }, "uris" : [ "http://www.mendeley.com/documents/?uuid=17e319b9-5869-4e9c-93eb-de9790c57d9f" ] } ], "mendeley" : { "formattedCitation" : "[7]", "plainTextFormattedCitation" : "[7]", "previouslyFormattedCitation" : "[11]" }, "properties" : { "noteIndex" : 0 }, "schema" : "https://github.com/citation-style-language/schema/raw/master/csl-citation.json" }</w:instrText>
      </w:r>
      <w:r>
        <w:fldChar w:fldCharType="separate"/>
      </w:r>
      <w:r w:rsidRPr="0028463C">
        <w:rPr>
          <w:noProof/>
        </w:rPr>
        <w:t>[7]</w:t>
      </w:r>
      <w:r>
        <w:fldChar w:fldCharType="end"/>
      </w:r>
      <w:r w:rsidRPr="00AD6DED">
        <w:t>, and therefore, when cells move from the dorsal epithelium to the ventral epithelium they must become columnar. Meanwhile, cells that remain in the dorsal epithelium become squamous</w:t>
      </w:r>
      <w:r>
        <w:t xml:space="preserve"> (Fig 4)</w:t>
      </w:r>
      <w:r w:rsidRPr="00AD6DED">
        <w:t>. As such, ventrolateral/lateral ectoderm becomes columnar, while dorsal ectoderm becomes squamous. It is important to note, however, that dorsal</w:t>
      </w:r>
      <w:r w:rsidRPr="00A26DAB">
        <w:t xml:space="preserve">/dorsolateral cells do undergo a brief columnar phase as the </w:t>
      </w:r>
      <w:r>
        <w:t>germband</w:t>
      </w:r>
      <w:r w:rsidRPr="00A26DAB">
        <w:t xml:space="preserve"> proper form</w:t>
      </w:r>
      <w:r>
        <w:t xml:space="preserve">s (at the serosa window stage) </w:t>
      </w:r>
      <w:r>
        <w:fldChar w:fldCharType="begin" w:fldLock="1"/>
      </w:r>
      <w:r>
        <w:instrText>ADDIN CSL_CITATION { "citationItems" : [ { "id" : "ITEM-1", "itemData" : { "author" : [ { "dropping-particle" : "", "family" : "Handel", "given" : "Klaus", "non-dropping-particle" : "", "parse-names" : false, "suffix" : "" }, { "dropping-particle" : "", "family" : "Gr\u00fcnfelder", "given" : "Christoph G", "non-dropping-particle" : "", "parse-names" : false, "suffix" : "" }, { "dropping-particle" : "", "family" : "Roth", "given" : "Siegfried", "non-dropping-particle" : "", "parse-names" : false, "suffix" : "" }, { "dropping-particle" : "", "family" : "Sander", "given" : "Klaus", "non-dropping-particle" : "", "parse-names" : false, "suffix" : "" } ], "container-title" : "Development Genes and", "id" : "ITEM-1", "issued" : { "date-parts" : [ [ "2000" ] ] }, "title" : "Tribolium embryogenesis: a SEM study of cell shapes and movements from blastoderm to serosal closure", "type" : "article-journal" }, "uris" : [ "http://www.mendeley.com/documents/?uuid=a27d5040-05cc-472e-872e-95e63909c5c4" ] }, { "id" : "ITEM-2", "itemData" : { "author" : [ { "dropping-particle" : "", "family" : "Handel", "given" : "Klaus", "non-dropping-particle" : "", "parse-names" : false, "suffix" : "" }, { "dropping-particle" : "", "family" : "Basal", "given" : "Abidin", "non-dropping-particle" : "", "parse-names" : false, "suffix" : "" }, { "dropping-particle" : "", "family" : "Fan", "given" : "Xiang", "non-dropping-particle" : "", "parse-names" : false, "suffix" : "" }, { "dropping-particle" : "", "family" : "Roth", "given" : "Siegfried", "non-dropping-particle" : "", "parse-names" : false, "suffix" : "" } ], "container-title" : "Dev. Genes Evol.", "id" : "ITEM-2", "issued" : { "date-parts" : [ [ "2005" ] ] }, "page" : "13-31", "title" : "Tribolium castaneum twist: gastrulation and mesoderm formation in a short-germ beetle", "type" : "article-journal", "volume" : "215" }, "uris" : [ "http://www.mendeley.com/documents/?uuid=17e319b9-5869-4e9c-93eb-de9790c57d9f" ] } ], "mendeley" : { "formattedCitation" : "[7,8]", "plainTextFormattedCitation" : "[7,8]", "previouslyFormattedCitation" : "[11,12]" }, "properties" : { "noteIndex" : 0 }, "schema" : "https://github.com/citation-style-language/schema/raw/master/csl-citation.json" }</w:instrText>
      </w:r>
      <w:r>
        <w:fldChar w:fldCharType="separate"/>
      </w:r>
      <w:r w:rsidRPr="0028463C">
        <w:rPr>
          <w:noProof/>
        </w:rPr>
        <w:t>[7,8]</w:t>
      </w:r>
      <w:r>
        <w:fldChar w:fldCharType="end"/>
      </w:r>
      <w:r w:rsidRPr="00A26DAB">
        <w:t>. As such, thinning of dorsal cells during condensation and GBE is not a temporally continuous process (in contrast to the mediolateral cell intercalation described earlier).</w:t>
      </w:r>
    </w:p>
    <w:p w:rsidR="0028463C" w:rsidRPr="00A26DAB" w:rsidRDefault="0028463C" w:rsidP="00940F58">
      <w:pPr>
        <w:spacing w:line="360" w:lineRule="auto"/>
        <w:ind w:firstLine="720"/>
      </w:pPr>
      <w:r w:rsidRPr="00A26DAB">
        <w:t xml:space="preserve">In contrast to cell intercalation, almost nothing is known about the molecular control of the cell shape changes. It is clear, however, that at the highest level this event must be controlled by DV </w:t>
      </w:r>
      <w:r w:rsidRPr="00A26DAB">
        <w:lastRenderedPageBreak/>
        <w:t>axis patterning components, as cells differentially change shape along the DV axis. In line with this, BMP signalling appears to be involved in flattening of dorsal cells du</w:t>
      </w:r>
      <w:r>
        <w:t>ring both condensation and GBE</w:t>
      </w:r>
      <w:r w:rsidRPr="00A26DAB">
        <w:t xml:space="preserve">. At the blastoderm stage, BMP signalling becomes active in a broad peak on the dorsal side of the embryonic rudiment </w:t>
      </w:r>
      <w:r>
        <w:t xml:space="preserve">(as shown by </w:t>
      </w:r>
      <w:proofErr w:type="spellStart"/>
      <w:r>
        <w:t>pMAD</w:t>
      </w:r>
      <w:proofErr w:type="spellEnd"/>
      <w:r>
        <w:t xml:space="preserve"> staining) </w:t>
      </w:r>
      <w:r>
        <w:fldChar w:fldCharType="begin" w:fldLock="1"/>
      </w:r>
      <w:r>
        <w:instrText>ADDIN CSL_CITATION { "citationItems" : [ { "id" : "ITEM-1", "itemData" : { "DOI" : "10.1073/pnas.0605154103", "ISSN" : "0027-8424", "PMID" : "17050690", "abstract" : "Bone morphogenetic protein (BMP) signaling plays a major role in dorsoventral patterning in vertebrates and in Drosophila. Remarkably, in Tribolium, a beetle with an ancestral type of insect development, early BMP/dpp exhibits differential expression along the anteroposterior axis. However, the BMP/Dpp inhibitor Sog/chordin is expressed ventrally and establishes a dorsal domain of BMP/Dpp activity by transporting BMPs toward the dorsal side, like in Drosophila. Loss of Tribolium Sog not only abolishes dorsoventral polarity in the ectoderm, but also leads to the complete absence of the CNS. This phenotype suggests that sog is the main BMP antagonist in Tribolium, in contrast to vertebrates and Drosophila, which possess redundant antagonists. Surprisingly, Sog also is required for head formation in Tribolium, as are the BMP antagonists in vertebrates. Thus, in Tribolium, the system of BMP and its antagonists is less complex than in Drosophila or vertebrates and combines features from both, suggesting that it might represent an ancestral state.", "author" : [ { "dropping-particle" : "", "family" : "Zee", "given" : "Maurijn", "non-dropping-particle" : "van der", "parse-names" : false, "suffix" : "" }, { "dropping-particle" : "", "family" : "Stockhammer", "given" : "Oliver", "non-dropping-particle" : "", "parse-names" : false, "suffix" : "" }, { "dropping-particle" : "", "family" : "Levetzow", "given" : "Cornelia", "non-dropping-particle" : "von", "parse-names" : false, "suffix" : "" }, { "dropping-particle" : "", "family" : "Nunes da Fonseca", "given" : "Rodrigo", "non-dropping-particle" : "", "parse-names" : false, "suffix" : "" }, { "dropping-particle" : "", "family" : "Roth", "given" : "S", "non-dropping-particle" : "", "parse-names" : false, "suffix" : "" } ], "container-title" : "Proceedings of the National Academy of Sciences of the United States of America", "id" : "ITEM-1", "issue" : "44", "issued" : { "date-parts" : [ [ "2006", "10" ] ] }, "page" : "16307-12", "title" : "Sog/Chordin is required for ventral-to-dorsal Dpp/BMP transport and head formation in a short germ insect.", "type" : "article-journal", "volume" : "103" }, "uris" : [ "http://www.mendeley.com/documents/?uuid=a338faf6-3d01-4dba-92eb-0cac2c88069a" ] } ], "mendeley" : { "formattedCitation" : "[9]", "plainTextFormattedCitation" : "[9]", "previouslyFormattedCitation" : "[2]" }, "properties" : { "noteIndex" : 0 }, "schema" : "https://github.com/citation-style-language/schema/raw/master/csl-citation.json" }</w:instrText>
      </w:r>
      <w:r>
        <w:fldChar w:fldCharType="separate"/>
      </w:r>
      <w:r w:rsidRPr="0028463C">
        <w:rPr>
          <w:noProof/>
        </w:rPr>
        <w:t>[9]</w:t>
      </w:r>
      <w:r>
        <w:fldChar w:fldCharType="end"/>
      </w:r>
      <w:r w:rsidRPr="00A26DAB">
        <w:t>. This domain disappears during the second half of conden</w:t>
      </w:r>
      <w:r>
        <w:t xml:space="preserve">sation </w:t>
      </w:r>
      <w:r>
        <w:fldChar w:fldCharType="begin" w:fldLock="1"/>
      </w:r>
      <w:r>
        <w:instrText>ADDIN CSL_CITATION { "citationItems" : [ { "id" : "ITEM-1", "itemData" : { "DOI" : "10.1242/dev.133280", "ISBN" : "0000000264", "ISSN" : "0950-1991", "PMID" : "27407103", "abstract" : "Epithelial morphogenesis, the progressive restructuring of tissue sheets, is fundamental to embryogenesis. In insects not only embryonic tissues, but also extraembryonic (EE) epithelia play a crucial role in shaping the embryo. In Drosophila, the T-box transcription factor Dorsocross (Doc) is essential for EE tissue maintenance and therefore embryo survival. However, Drosophila possesses a single amnioserosa, whereas most insects have a distinct amnion and serosa. How does this derived situation compare with Doc function in the ancestral context of two EE epithelia? Here, we investigate the Doc orthologue in the flour beetle Tribolium castaneum , an excellent model for EE tissue complement and for functional, fluorescent live imaging approaches. Surprisingly, we find that Tc-Doc controls all major events in Tribolium EE morphogenesis without affecting EE tissue specification or maintenance. These macroevolutionary changes in function between Tribolium and Drosophila are accompanied by regulatory network changes, where BMP signaling and possibly the transcription factor Hindsight are downstream mediators. We propose that Doc 's ancestral function was to control morphogenesis and discuss how Tc-Doc could provide spatial precision for remodeling the amnion-serosa border.", "author" : [ { "dropping-particle" : "", "family" : "Horn", "given" : "Thorsten", "non-dropping-particle" : "", "parse-names" : false, "suffix" : "" }, { "dropping-particle" : "", "family" : "Panfilio", "given" : "Kristen A", "non-dropping-particle" : "", "parse-names" : false, "suffix" : "" } ], "container-title" : "Development", "id" : "ITEM-1", "issue" : "16", "issued" : { "date-parts" : [ [ "2016" ] ] }, "page" : "3002-3011", "title" : "Novel functions for Dorsocross in epithelial morphogenesis in the beetle Tribolium castaneum", "type" : "article-journal", "volume" : "143" }, "uris" : [ "http://www.mendeley.com/documents/?uuid=9c575df4-9503-496d-bd96-7edd8bad73ba" ] } ], "mendeley" : { "formattedCitation" : "[10]", "plainTextFormattedCitation" : "[10]", "previouslyFormattedCitation" : "[13]" }, "properties" : { "noteIndex" : 0 }, "schema" : "https://github.com/citation-style-language/schema/raw/master/csl-citation.json" }</w:instrText>
      </w:r>
      <w:r>
        <w:fldChar w:fldCharType="separate"/>
      </w:r>
      <w:r w:rsidRPr="0028463C">
        <w:rPr>
          <w:noProof/>
        </w:rPr>
        <w:t>[10]</w:t>
      </w:r>
      <w:r>
        <w:fldChar w:fldCharType="end"/>
      </w:r>
      <w:r w:rsidRPr="00A26DAB">
        <w:t>, but reappears shortly afterwards in the dorsal epithelium (</w:t>
      </w:r>
      <w:r>
        <w:t xml:space="preserve">see figures 4-16, 4-17, and 4-30 of </w:t>
      </w:r>
      <w:r>
        <w:fldChar w:fldCharType="begin" w:fldLock="1"/>
      </w:r>
      <w:r>
        <w:instrText>ADDIN CSL_CITATION { "citationItems" : [ { "id" : "ITEM-1", "itemData" : { "author" : [ { "dropping-particle" : "", "family" : "Schwirz", "given" : "Jonas", "non-dropping-particle" : "", "parse-names" : false, "suffix" : "" } ], "id" : "ITEM-1", "issued" : { "date-parts" : [ [ "2014" ] ] }, "publisher" : "Georg-August-Universitaet Goettingen", "title" : "Systematic reverse genetic screen to identify novel genes required for anterior patterning of the red flour beetle Tribolium castaneum", "type" : "thesis" }, "uris" : [ "http://www.mendeley.com/documents/?uuid=fc126f7d-da5e-4ff1-8c6d-7bdee565e857" ] } ], "mendeley" : { "formattedCitation" : "[11]", "plainTextFormattedCitation" : "[11]", "previouslyFormattedCitation" : "[3]" }, "properties" : { "noteIndex" : 0 }, "schema" : "https://github.com/citation-style-language/schema/raw/master/csl-citation.json" }</w:instrText>
      </w:r>
      <w:r>
        <w:fldChar w:fldCharType="separate"/>
      </w:r>
      <w:r w:rsidRPr="0028463C">
        <w:rPr>
          <w:noProof/>
        </w:rPr>
        <w:t>[11]</w:t>
      </w:r>
      <w:r>
        <w:fldChar w:fldCharType="end"/>
      </w:r>
      <w:r w:rsidRPr="00A26DAB">
        <w:t xml:space="preserve">).  This temporal pattern (active during the beginning of condensation, inactive during serosa window closure, active during GBE) correlates with the changes in the shapes of these cells (flattened during the beginning of condensation, columnar during serosa window closure, then flattened during GBE), exactly as we would expect if the cell shape changes are controlled by BMP signalling. Furthermore, disruption of BMP signalling specifically at the </w:t>
      </w:r>
      <w:r>
        <w:t xml:space="preserve">GB stage causes defects in GBE </w:t>
      </w:r>
      <w:r>
        <w:fldChar w:fldCharType="begin" w:fldLock="1"/>
      </w:r>
      <w:r>
        <w:instrText>ADDIN CSL_CITATION { "citationItems" : [ { "id" : "ITEM-1", "itemData" : { "DOI" : "10.1242/dev.133280", "ISBN" : "0000000264", "ISSN" : "0950-1991", "PMID" : "27407103", "abstract" : "Epithelial morphogenesis, the progressive restructuring of tissue sheets, is fundamental to embryogenesis. In insects not only embryonic tissues, but also extraembryonic (EE) epithelia play a crucial role in shaping the embryo. In Drosophila, the T-box transcription factor Dorsocross (Doc) is essential for EE tissue maintenance and therefore embryo survival. However, Drosophila possesses a single amnioserosa, whereas most insects have a distinct amnion and serosa. How does this derived situation compare with Doc function in the ancestral context of two EE epithelia? Here, we investigate the Doc orthologue in the flour beetle Tribolium castaneum , an excellent model for EE tissue complement and for functional, fluorescent live imaging approaches. Surprisingly, we find that Tc-Doc controls all major events in Tribolium EE morphogenesis without affecting EE tissue specification or maintenance. These macroevolutionary changes in function between Tribolium and Drosophila are accompanied by regulatory network changes, where BMP signaling and possibly the transcription factor Hindsight are downstream mediators. We propose that Doc 's ancestral function was to control morphogenesis and discuss how Tc-Doc could provide spatial precision for remodeling the amnion-serosa border.", "author" : [ { "dropping-particle" : "", "family" : "Horn", "given" : "Thorsten", "non-dropping-particle" : "", "parse-names" : false, "suffix" : "" }, { "dropping-particle" : "", "family" : "Panfilio", "given" : "Kristen A", "non-dropping-particle" : "", "parse-names" : false, "suffix" : "" } ], "container-title" : "Development", "id" : "ITEM-1", "issue" : "16", "issued" : { "date-parts" : [ [ "2016" ] ] }, "page" : "3002-3011", "title" : "Novel functions for Dorsocross in epithelial morphogenesis in the beetle Tribolium castaneum", "type" : "article-journal", "volume" : "143" }, "uris" : [ "http://www.mendeley.com/documents/?uuid=9c575df4-9503-496d-bd96-7edd8bad73ba" ] } ], "mendeley" : { "formattedCitation" : "[10]", "plainTextFormattedCitation" : "[10]", "previouslyFormattedCitation" : "[13]" }, "properties" : { "noteIndex" : 0 }, "schema" : "https://github.com/citation-style-language/schema/raw/master/csl-citation.json" }</w:instrText>
      </w:r>
      <w:r>
        <w:fldChar w:fldCharType="separate"/>
      </w:r>
      <w:r w:rsidRPr="0028463C">
        <w:rPr>
          <w:noProof/>
        </w:rPr>
        <w:t>[10]</w:t>
      </w:r>
      <w:r>
        <w:fldChar w:fldCharType="end"/>
      </w:r>
      <w:r>
        <w:t>, possibly due to disruption of the dorsal tissue flattening</w:t>
      </w:r>
      <w:r w:rsidRPr="00A26DAB">
        <w:t>.</w:t>
      </w:r>
    </w:p>
    <w:p w:rsidR="0028463C" w:rsidRDefault="0028463C" w:rsidP="00940F58">
      <w:pPr>
        <w:spacing w:line="360" w:lineRule="auto"/>
        <w:ind w:firstLine="720"/>
      </w:pPr>
      <w:r w:rsidRPr="00A26DAB">
        <w:t>The strongest support for the cell shape changes being controlled by DV axis patterning comes from the phenotypes caused by the complete disruption of DV axis specification components. Disruption of either DV specification genes causes condensation to occur in a more radially sym</w:t>
      </w:r>
      <w:r>
        <w:t xml:space="preserve">metric manner than in wildtype </w:t>
      </w:r>
      <w:r>
        <w:fldChar w:fldCharType="begin" w:fldLock="1"/>
      </w:r>
      <w:r>
        <w:instrText>ADDIN CSL_CITATION { "citationItems" : [ { "id" : "ITEM-1", "itemData" : { "DOI" : "https://doi.org/10.1016/j.devcel.2008.02.011", "ISSN" : "1534-5807", "author" : [ { "dropping-particle" : "", "family" : "Nunes da Fonseca", "given" : "Rodrigo", "non-dropping-particle" : "", "parse-names" : false, "suffix" : "" }, { "dropping-particle" : "", "family" : "Levetzow", "given" : "Cornelia", "non-dropping-particle" : "von", "parse-names" : false, "suffix" : "" }, { "dropping-particle" : "", "family" : "Kalscheuer", "given" : "Patrick", "non-dropping-particle" : "", "parse-names" : false, "suffix" : "" }, { "dropping-particle" : "", "family" : "Basal", "given" : "Abidin", "non-dropping-particle" : "", "parse-names" : false, "suffix" : "" }, { "dropping-particle" : "", "family" : "Zee", "given" : "Maurijn", "non-dropping-particle" : "van der", "parse-names" : false, "suffix" : "" }, { "dropping-particle" : "", "family" : "Roth", "given" : "Siegfried", "non-dropping-particle" : "", "parse-names" : false, "suffix" : "" } ], "container-title" : "Developmental Cell", "id" : "ITEM-1", "issue" : "4", "issued" : { "date-parts" : [ [ "2008" ] ] }, "page" : "605-615", "title" : "Self-Regulatory Circuits in Dorsoventral Axis Formation of the Short-Germ Beetle Tribolium castaneum", "type" : "article-journal", "volume" : "14" }, "uris" : [ "http://www.mendeley.com/documents/?uuid=8b76a9bc-1588-4810-834f-4bd1c94e69f1" ] }, { "id" : "ITEM-2", "itemData" : { "DOI" : "10.1073/pnas.0605154103", "ISSN" : "0027-8424", "PMID" : "17050690", "abstract" : "Bone morphogenetic protein (BMP) signaling plays a major role in dorsoventral patterning in vertebrates and in Drosophila. Remarkably, in Tribolium, a beetle with an ancestral type of insect development, early BMP/dpp exhibits differential expression along the anteroposterior axis. However, the BMP/Dpp inhibitor Sog/chordin is expressed ventrally and establishes a dorsal domain of BMP/Dpp activity by transporting BMPs toward the dorsal side, like in Drosophila. Loss of Tribolium Sog not only abolishes dorsoventral polarity in the ectoderm, but also leads to the complete absence of the CNS. This phenotype suggests that sog is the main BMP antagonist in Tribolium, in contrast to vertebrates and Drosophila, which possess redundant antagonists. Surprisingly, Sog also is required for head formation in Tribolium, as are the BMP antagonists in vertebrates. Thus, in Tribolium, the system of BMP and its antagonists is less complex than in Drosophila or vertebrates and combines features from both, suggesting that it might represent an ancestral state.", "author" : [ { "dropping-particle" : "", "family" : "Zee", "given" : "Maurijn", "non-dropping-particle" : "van der", "parse-names" : false, "suffix" : "" }, { "dropping-particle" : "", "family" : "Stockhammer", "given" : "Oliver", "non-dropping-particle" : "", "parse-names" : false, "suffix" : "" }, { "dropping-particle" : "", "family" : "Levetzow", "given" : "Cornelia", "non-dropping-particle" : "von", "parse-names" : false, "suffix" : "" }, { "dropping-particle" : "", "family" : "Nunes da Fonseca", "given" : "Rodrigo", "non-dropping-particle" : "", "parse-names" : false, "suffix" : "" }, { "dropping-particle" : "", "family" : "Roth", "given" : "S", "non-dropping-particle" : "", "parse-names" : false, "suffix" : "" } ], "container-title" : "Proceedings of the National Academy of Sciences of the United States of America", "id" : "ITEM-2", "issue" : "44", "issued" : { "date-parts" : [ [ "2006", "10" ] ] }, "page" : "16307-12", "title" : "Sog/Chordin is required for ventral-to-dorsal Dpp/BMP transport and head formation in a short germ insect.", "type" : "article-journal", "volume" : "103" }, "uris" : [ "http://www.mendeley.com/documents/?uuid=a338faf6-3d01-4dba-92eb-0cac2c88069a" ] } ], "mendeley" : { "formattedCitation" : "[9,12]", "plainTextFormattedCitation" : "[9,12]", "previouslyFormattedCitation" : "[2,14]" }, "properties" : { "noteIndex" : 0 }, "schema" : "https://github.com/citation-style-language/schema/raw/master/csl-citation.json" }</w:instrText>
      </w:r>
      <w:r>
        <w:fldChar w:fldCharType="separate"/>
      </w:r>
      <w:r w:rsidRPr="0028463C">
        <w:rPr>
          <w:noProof/>
        </w:rPr>
        <w:t>[9,12]</w:t>
      </w:r>
      <w:r>
        <w:fldChar w:fldCharType="end"/>
      </w:r>
      <w:r w:rsidRPr="009624DF">
        <w:t xml:space="preserve">. </w:t>
      </w:r>
      <w:r w:rsidRPr="00A26DAB">
        <w:t>The resulting germbands are shaped like tubes, rather than the usual flattened cylinder, with uniform cell sha</w:t>
      </w:r>
      <w:r>
        <w:t>pes around the entire ectoderm</w:t>
      </w:r>
      <w:r w:rsidRPr="00A26DAB">
        <w:t xml:space="preserve">. </w:t>
      </w:r>
      <w:proofErr w:type="gramStart"/>
      <w:r w:rsidRPr="00A26DAB">
        <w:t xml:space="preserve">In addition, the germband ‘tubes’ are substantially narrower and longer than wildtype germbands, and this aspect of the phenotype was not </w:t>
      </w:r>
      <w:r>
        <w:t>previously understood.</w:t>
      </w:r>
      <w:proofErr w:type="gramEnd"/>
      <w:r w:rsidRPr="00A26DAB">
        <w:t xml:space="preserve"> With the new model of </w:t>
      </w:r>
      <w:r w:rsidRPr="00AD6DED">
        <w:rPr>
          <w:i/>
        </w:rPr>
        <w:t>Tribolium</w:t>
      </w:r>
      <w:r w:rsidRPr="00A26DAB">
        <w:t xml:space="preserve"> development, it is a simple matter to explain the aetiology of this phenotype. Based on the model, flattening of dorsal ectoderm and simultaneous increase in height of ventral ectoderm is one event that causes (or perhaps facilitates) dorsal-to-ventral cell flow. Secondly, mediolateral cell intercalation causes the ectoderm as a whole to converge along the DV axis and extend along the AP axis. In the absence of any DV asymmetry in cell shape, the intercalation driven tissue convergence would occur uniformly around DV axis of the ecto</w:t>
      </w:r>
      <w:bookmarkStart w:id="0" w:name="_GoBack"/>
      <w:bookmarkEnd w:id="0"/>
      <w:r w:rsidRPr="00A26DAB">
        <w:t>derm (instead of being directed towards the ventral midline). As the ectoderm is continuous along the DV axis (forming a tube), the uniform tissue convergence would cause the overall narrowing of the tube (as occurs in several other embryonic tube structures;</w:t>
      </w:r>
      <w:r>
        <w:t xml:space="preserve"> </w:t>
      </w:r>
      <w:r>
        <w:fldChar w:fldCharType="begin" w:fldLock="1"/>
      </w:r>
      <w:r>
        <w:instrText>ADDIN CSL_CITATION { "citationItems" : [ { "id" : "ITEM-1", "itemData" : { "DOI" : "10.1038/nrm3723", "ISSN" : "1471-0072", "author" : [ { "dropping-particle" : "", "family" : "Walck-Shannon", "given" : "Elise", "non-dropping-particle" : "", "parse-names" : false, "suffix" : "" }, { "dropping-particle" : "", "family" : "Hardin", "given" : "Jeff", "non-dropping-particle" : "", "parse-names" : false, "suffix" : "" } ], "container-title" : "Nature Reviews Molecular Cell Biology", "id" : "ITEM-1", "issue" : "1", "issued" : { "date-parts" : [ [ "2013" ] ] }, "page" : "34-48", "publisher" : "Nature Publishing Group", "title" : "Cell intercalation from top to bottom", "type" : "article-journal", "volume" : "15" }, "uris" : [ "http://www.mendeley.com/documents/?uuid=059f3175-715b-420e-88a6-bc7f96d1ff9c" ] } ], "mendeley" : { "formattedCitation" : "[13]", "plainTextFormattedCitation" : "[13]", "previouslyFormattedCitation" : "[15]" }, "properties" : { "noteIndex" : 0 }, "schema" : "https://github.com/citation-style-language/schema/raw/master/csl-citation.json" }</w:instrText>
      </w:r>
      <w:r>
        <w:fldChar w:fldCharType="separate"/>
      </w:r>
      <w:r w:rsidRPr="0028463C">
        <w:rPr>
          <w:noProof/>
        </w:rPr>
        <w:t>[13]</w:t>
      </w:r>
      <w:r>
        <w:fldChar w:fldCharType="end"/>
      </w:r>
      <w:r>
        <w:t>)</w:t>
      </w:r>
      <w:r w:rsidRPr="00A26DAB">
        <w:t xml:space="preserve">. The reason that the germband extends more than usual is because the lack of DV differences in tissue properties would allow all cells around the tube to intercalate equally. </w:t>
      </w:r>
    </w:p>
    <w:p w:rsidR="005B5105" w:rsidRDefault="005B5105" w:rsidP="00940F58">
      <w:pPr>
        <w:spacing w:line="360" w:lineRule="auto"/>
      </w:pPr>
    </w:p>
    <w:p w:rsidR="0028463C" w:rsidRPr="009624DF" w:rsidRDefault="0028463C" w:rsidP="00940F58">
      <w:pPr>
        <w:spacing w:line="360" w:lineRule="auto"/>
        <w:rPr>
          <w:b/>
          <w:sz w:val="32"/>
        </w:rPr>
      </w:pPr>
      <w:r>
        <w:rPr>
          <w:b/>
          <w:sz w:val="32"/>
        </w:rPr>
        <w:t>References</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28463C">
        <w:rPr>
          <w:rFonts w:ascii="Calibri" w:hAnsi="Calibri" w:cs="Calibri"/>
          <w:noProof/>
          <w:szCs w:val="24"/>
        </w:rPr>
        <w:t xml:space="preserve">1. </w:t>
      </w:r>
      <w:r w:rsidRPr="0028463C">
        <w:rPr>
          <w:rFonts w:ascii="Calibri" w:hAnsi="Calibri" w:cs="Calibri"/>
          <w:noProof/>
          <w:szCs w:val="24"/>
        </w:rPr>
        <w:tab/>
        <w:t>Benton MA, Akam M, Pavlopoulos A. Cell and tissue dynamics during Tribolium embryogenesis revealed by versatile fluorescence labeling approaches. Development. 2013;140: 3210–3220. doi:10.1242/dev.096271</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lastRenderedPageBreak/>
        <w:t xml:space="preserve">2. </w:t>
      </w:r>
      <w:r w:rsidRPr="0028463C">
        <w:rPr>
          <w:rFonts w:ascii="Calibri" w:hAnsi="Calibri" w:cs="Calibri"/>
          <w:noProof/>
          <w:szCs w:val="24"/>
        </w:rPr>
        <w:tab/>
        <w:t>Nakamoto A, Hester SD, Constantinou SJ, Blaine WG, Tewksbury AB, Matei MT, et al. Changing cell behaviours during beetle embryogenesis correlates with slowing of segmentation. Nat Commun. Nature Publishing Group; 2015;6: 6635. doi:10.1038/ncomms7635</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3. </w:t>
      </w:r>
      <w:r w:rsidRPr="0028463C">
        <w:rPr>
          <w:rFonts w:ascii="Calibri" w:hAnsi="Calibri" w:cs="Calibri"/>
          <w:noProof/>
          <w:szCs w:val="24"/>
        </w:rPr>
        <w:tab/>
        <w:t>Benton MA, Pechmann M, Frey N, Stappert D, Conrads KHKH, Chen Y-TY-T, et al. Toll Genes Have an Ancestral Role in Axis Elongation. Curr Biol. Elsevier Ltd; 2016;26: 1609–1615. doi:10.1016/j.cub.2016.04.055</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4. </w:t>
      </w:r>
      <w:r w:rsidRPr="0028463C">
        <w:rPr>
          <w:rFonts w:ascii="Calibri" w:hAnsi="Calibri" w:cs="Calibri"/>
          <w:noProof/>
          <w:szCs w:val="24"/>
        </w:rPr>
        <w:tab/>
        <w:t>Turner FR, Mahowald AP. Scanning electron microscopy of Drosophila embryogenesis I the structure of the egg envelopes and the formation of the cellular blastoderm. Dev Biol. 1976;50: 95–108. doi:10.1016/0012-1606(76)90070-1</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5. </w:t>
      </w:r>
      <w:r w:rsidRPr="0028463C">
        <w:rPr>
          <w:rFonts w:ascii="Calibri" w:hAnsi="Calibri" w:cs="Calibri"/>
          <w:noProof/>
          <w:szCs w:val="24"/>
        </w:rPr>
        <w:tab/>
        <w:t>van der Zee M, Benton MA, Vazquez-Faci T, Lamers GEM, Jacobs CGC, Rabouille C. Innexin7a forms junctions that stabilize the basal membrane during cellularization of the blastoderm in Tribolium castaneum. Development. 2015;142: 2173–2183. doi:10.1242/dev.097113</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6. </w:t>
      </w:r>
      <w:r w:rsidRPr="0028463C">
        <w:rPr>
          <w:rFonts w:ascii="Calibri" w:hAnsi="Calibri" w:cs="Calibri"/>
          <w:noProof/>
          <w:szCs w:val="24"/>
        </w:rPr>
        <w:tab/>
        <w:t>Benton MA, Pavlopoulos A. Tribolium embryo morphogenesis: May the force be with you. Bioarchitecture. 2014;4: 16–21. doi:10.4161/bioa.27815</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7. </w:t>
      </w:r>
      <w:r w:rsidRPr="0028463C">
        <w:rPr>
          <w:rFonts w:ascii="Calibri" w:hAnsi="Calibri" w:cs="Calibri"/>
          <w:noProof/>
          <w:szCs w:val="24"/>
        </w:rPr>
        <w:tab/>
        <w:t xml:space="preserve">Handel K, Basal A, Fan X, Roth S. Tribolium castaneum twist: gastrulation and mesoderm formation in a short-germ beetle. Dev Genes Evol. 2005;215: 13–31. </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8. </w:t>
      </w:r>
      <w:r w:rsidRPr="0028463C">
        <w:rPr>
          <w:rFonts w:ascii="Calibri" w:hAnsi="Calibri" w:cs="Calibri"/>
          <w:noProof/>
          <w:szCs w:val="24"/>
        </w:rPr>
        <w:tab/>
        <w:t xml:space="preserve">Handel K, Grünfelder CG, Roth S, Sander K. Tribolium embryogenesis: a SEM study of cell shapes and movements from blastoderm to serosal closure. Dev Genes. 2000; </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9. </w:t>
      </w:r>
      <w:r w:rsidRPr="0028463C">
        <w:rPr>
          <w:rFonts w:ascii="Calibri" w:hAnsi="Calibri" w:cs="Calibri"/>
          <w:noProof/>
          <w:szCs w:val="24"/>
        </w:rPr>
        <w:tab/>
        <w:t>van der Zee M, Stockhammer O, von Levetzow C, Nunes da Fonseca R, Roth S. Sog/Chordin is required for ventral-to-dorsal Dpp/BMP transport and head formation in a short germ insect. Proc Natl Acad Sci U S A. 2006;103: 16307–12. doi:10.1073/pnas.0605154103</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10. </w:t>
      </w:r>
      <w:r w:rsidRPr="0028463C">
        <w:rPr>
          <w:rFonts w:ascii="Calibri" w:hAnsi="Calibri" w:cs="Calibri"/>
          <w:noProof/>
          <w:szCs w:val="24"/>
        </w:rPr>
        <w:tab/>
        <w:t>Horn T, Panfilio KA. Novel functions for Dorsocross in epithelial morphogenesis in the beetle Tribolium castaneum. Development. 2016;143: 3002–3011. doi:10.1242/dev.133280</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11. </w:t>
      </w:r>
      <w:r w:rsidRPr="0028463C">
        <w:rPr>
          <w:rFonts w:ascii="Calibri" w:hAnsi="Calibri" w:cs="Calibri"/>
          <w:noProof/>
          <w:szCs w:val="24"/>
        </w:rPr>
        <w:tab/>
        <w:t xml:space="preserve">Schwirz J. Systematic reverse genetic screen to identify novel genes required for anterior patterning of the red flour beetle Tribolium castaneum. Georg-August-Universitaet Goettingen. 2014. </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szCs w:val="24"/>
        </w:rPr>
      </w:pPr>
      <w:r w:rsidRPr="0028463C">
        <w:rPr>
          <w:rFonts w:ascii="Calibri" w:hAnsi="Calibri" w:cs="Calibri"/>
          <w:noProof/>
          <w:szCs w:val="24"/>
        </w:rPr>
        <w:t xml:space="preserve">12. </w:t>
      </w:r>
      <w:r w:rsidRPr="0028463C">
        <w:rPr>
          <w:rFonts w:ascii="Calibri" w:hAnsi="Calibri" w:cs="Calibri"/>
          <w:noProof/>
          <w:szCs w:val="24"/>
        </w:rPr>
        <w:tab/>
        <w:t>Nunes da Fonseca R, von Levetzow C, Kalscheuer P, Basal A, van der Zee M, Roth S. Self-Regulatory Circuits in Dorsoventral Axis Formation of the Short-Germ Beetle Tribolium castaneum. Dev Cell. 2008;14: 605–615. doi:https://doi.org/10.1016/j.devcel.2008.02.011</w:t>
      </w:r>
    </w:p>
    <w:p w:rsidR="0028463C" w:rsidRPr="0028463C" w:rsidRDefault="0028463C" w:rsidP="00940F58">
      <w:pPr>
        <w:widowControl w:val="0"/>
        <w:autoSpaceDE w:val="0"/>
        <w:autoSpaceDN w:val="0"/>
        <w:adjustRightInd w:val="0"/>
        <w:spacing w:line="360" w:lineRule="auto"/>
        <w:ind w:left="640" w:hanging="640"/>
        <w:rPr>
          <w:rFonts w:ascii="Calibri" w:hAnsi="Calibri" w:cs="Calibri"/>
          <w:noProof/>
        </w:rPr>
      </w:pPr>
      <w:r w:rsidRPr="0028463C">
        <w:rPr>
          <w:rFonts w:ascii="Calibri" w:hAnsi="Calibri" w:cs="Calibri"/>
          <w:noProof/>
          <w:szCs w:val="24"/>
        </w:rPr>
        <w:t xml:space="preserve">13. </w:t>
      </w:r>
      <w:r w:rsidRPr="0028463C">
        <w:rPr>
          <w:rFonts w:ascii="Calibri" w:hAnsi="Calibri" w:cs="Calibri"/>
          <w:noProof/>
          <w:szCs w:val="24"/>
        </w:rPr>
        <w:tab/>
        <w:t>Walck-Shannon E, Hardin J. Cell intercalation from top to bottom. Nat Rev Mol Cell Biol. Nature Publishing Group; 2013;15: 34–48. doi:10.1038/nrm3723</w:t>
      </w:r>
    </w:p>
    <w:p w:rsidR="0028463C" w:rsidRDefault="0028463C" w:rsidP="00940F58">
      <w:pPr>
        <w:spacing w:line="360" w:lineRule="auto"/>
      </w:pPr>
      <w:r>
        <w:fldChar w:fldCharType="end"/>
      </w:r>
    </w:p>
    <w:sectPr w:rsidR="002846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63C"/>
    <w:rsid w:val="0028463C"/>
    <w:rsid w:val="005B5105"/>
    <w:rsid w:val="00940F58"/>
    <w:rsid w:val="00F47D8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63C"/>
    <w:pPr>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63C"/>
    <w:pPr>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26C58A-3F9E-4C6F-9A94-23799E155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033</Words>
  <Characters>34391</Characters>
  <Application>Microsoft Office Word</Application>
  <DocSecurity>0</DocSecurity>
  <Lines>286</Lines>
  <Paragraphs>80</Paragraphs>
  <ScaleCrop>false</ScaleCrop>
  <Company/>
  <LinksUpToDate>false</LinksUpToDate>
  <CharactersWithSpaces>40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enton</dc:creator>
  <cp:lastModifiedBy>Matt Benton</cp:lastModifiedBy>
  <cp:revision>2</cp:revision>
  <dcterms:created xsi:type="dcterms:W3CDTF">2018-06-05T10:43:00Z</dcterms:created>
  <dcterms:modified xsi:type="dcterms:W3CDTF">2018-06-0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f21c5b-9870-3bbf-bf17-c2e2cc79e02c</vt:lpwstr>
  </property>
  <property fmtid="{D5CDD505-2E9C-101B-9397-08002B2CF9AE}" pid="24" name="Mendeley Citation Style_1">
    <vt:lpwstr>http://www.zotero.org/styles/plos-biology</vt:lpwstr>
  </property>
</Properties>
</file>